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80B2A" w14:textId="025D1243" w:rsidR="4E185707" w:rsidRDefault="00466DFD" w:rsidP="4E185707">
      <w:pPr>
        <w:rPr>
          <w:rFonts w:ascii="Aptos" w:hAnsi="Aptos"/>
          <w:b/>
          <w:bCs/>
          <w:color w:val="000000"/>
        </w:rPr>
      </w:pPr>
      <w:r w:rsidRPr="00466DFD">
        <w:rPr>
          <w:rFonts w:ascii="Aptos" w:hAnsi="Aptos"/>
          <w:b/>
          <w:bCs/>
          <w:color w:val="000000"/>
        </w:rPr>
        <w:t>Figure 1: Summary of Study Procedures </w:t>
      </w:r>
    </w:p>
    <w:p w14:paraId="24F62AF7" w14:textId="77777777" w:rsidR="00466DFD" w:rsidRPr="00466DFD" w:rsidRDefault="00466DFD" w:rsidP="4E185707">
      <w:pPr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5205"/>
      </w:tblGrid>
      <w:tr w:rsidR="4E185707" w14:paraId="05FBB888" w14:textId="77777777" w:rsidTr="4E185707">
        <w:trPr>
          <w:trHeight w:val="2055"/>
          <w:jc w:val="center"/>
        </w:trPr>
        <w:tc>
          <w:tcPr>
            <w:tcW w:w="5205" w:type="dxa"/>
          </w:tcPr>
          <w:p w14:paraId="20382A07" w14:textId="69498535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creening Visit</w:t>
            </w:r>
          </w:p>
          <w:p w14:paraId="2E7815B4" w14:textId="4C8E0950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view eligibility criteria, obtain informed consent</w:t>
            </w:r>
          </w:p>
          <w:p w14:paraId="0CAB465D" w14:textId="5914B53B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4A0CFD9" w14:textId="0A699916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  <w:u w:val="single"/>
              </w:rPr>
              <w:t>Clinic visit</w:t>
            </w:r>
          </w:p>
          <w:p w14:paraId="686DBC0E" w14:textId="416F570E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eview medical history</w:t>
            </w:r>
          </w:p>
          <w:p w14:paraId="14807422" w14:textId="12046577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aseline clinical/demographic characteristics</w:t>
            </w:r>
          </w:p>
          <w:p w14:paraId="24F9A072" w14:textId="0668C0C6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elvic and colposcopy exam &gt; HPV sample collection</w:t>
            </w:r>
          </w:p>
          <w:p w14:paraId="53876E69" w14:textId="574EDF30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rine collection &gt; gonorrhea and chlamydia, pregnancy test</w:t>
            </w:r>
          </w:p>
          <w:p w14:paraId="723F9CA2" w14:textId="6AFF1873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Blood draw &gt; HIV ***, CD4 testing</w:t>
            </w:r>
          </w:p>
        </w:tc>
      </w:tr>
    </w:tbl>
    <w:p w14:paraId="559E6AFC" w14:textId="520554B3" w:rsidR="0D38FA1A" w:rsidRDefault="0D38FA1A" w:rsidP="4E185707">
      <w:pPr>
        <w:jc w:val="center"/>
      </w:pPr>
      <m:oMathPara>
        <m:oMath>
          <m:r>
            <w:rPr>
              <w:rFonts w:ascii="Cambria Math" w:hAnsi="Cambria Math"/>
            </w:rPr>
            <m:t>↓ </m:t>
          </m:r>
        </m:oMath>
      </m:oMathPara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5220"/>
      </w:tblGrid>
      <w:tr w:rsidR="4E185707" w14:paraId="5E0E5925" w14:textId="77777777" w:rsidTr="4E185707">
        <w:trPr>
          <w:trHeight w:val="300"/>
          <w:jc w:val="center"/>
        </w:trPr>
        <w:tc>
          <w:tcPr>
            <w:tcW w:w="5220" w:type="dxa"/>
          </w:tcPr>
          <w:p w14:paraId="4657DD54" w14:textId="0DA93AD3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b/>
                <w:bCs/>
                <w:color w:val="222222"/>
                <w:sz w:val="18"/>
                <w:szCs w:val="18"/>
              </w:rPr>
              <w:t>Week 1: Enrollment Visit</w:t>
            </w:r>
          </w:p>
          <w:p w14:paraId="63D4D204" w14:textId="022E493E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color w:val="222222"/>
                <w:sz w:val="18"/>
                <w:szCs w:val="18"/>
              </w:rPr>
              <w:t>Teaching and demonstration of intravaginal 5FU application</w:t>
            </w:r>
          </w:p>
          <w:p w14:paraId="0B25CD5D" w14:textId="05A1EFD1" w:rsidR="3773C168" w:rsidRDefault="3773C168" w:rsidP="4E185707">
            <w:pPr>
              <w:spacing w:line="257" w:lineRule="auto"/>
            </w:pPr>
            <w:r w:rsidRPr="4E185707">
              <w:rPr>
                <w:rFonts w:ascii="Arial" w:eastAsia="Arial" w:hAnsi="Arial" w:cs="Arial"/>
                <w:color w:val="222222"/>
                <w:sz w:val="18"/>
                <w:szCs w:val="18"/>
              </w:rPr>
              <w:t xml:space="preserve"> </w:t>
            </w:r>
          </w:p>
          <w:p w14:paraId="29DC1F56" w14:textId="568042AE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  <w:u w:val="single"/>
              </w:rPr>
              <w:t>Clinic visit</w:t>
            </w:r>
          </w:p>
          <w:p w14:paraId="7A0A0BF5" w14:textId="59539CB0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color w:val="222222"/>
                <w:sz w:val="18"/>
                <w:szCs w:val="18"/>
              </w:rPr>
              <w:t>Informed consent and eligibility criteria review</w:t>
            </w:r>
          </w:p>
          <w:p w14:paraId="75683ECE" w14:textId="5B5AB747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color w:val="222222"/>
                <w:sz w:val="18"/>
                <w:szCs w:val="18"/>
              </w:rPr>
              <w:t>Interval medical history</w:t>
            </w:r>
          </w:p>
          <w:p w14:paraId="5D0C4839" w14:textId="2E5204CE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color w:val="222222"/>
                <w:sz w:val="18"/>
                <w:szCs w:val="18"/>
              </w:rPr>
              <w:t>Urine pregnancy test</w:t>
            </w:r>
          </w:p>
          <w:p w14:paraId="7D3E8779" w14:textId="6FC8F708" w:rsidR="3773C168" w:rsidRDefault="3773C168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color w:val="222222"/>
                <w:sz w:val="18"/>
                <w:szCs w:val="18"/>
              </w:rPr>
              <w:t>Dispense 5-FU and symptom diary, tampons, condoms</w:t>
            </w:r>
          </w:p>
        </w:tc>
      </w:tr>
    </w:tbl>
    <w:p w14:paraId="5E7FDF50" w14:textId="7E27F5C0" w:rsidR="4E185707" w:rsidRDefault="4E185707" w:rsidP="4E185707">
      <w:pPr>
        <w:jc w:val="center"/>
      </w:pPr>
      <m:oMathPara>
        <m:oMath>
          <m:r>
            <w:rPr>
              <w:rFonts w:ascii="Cambria Math" w:hAnsi="Cambria Math"/>
            </w:rPr>
            <m:t>↓ </m:t>
          </m:r>
        </m:oMath>
      </m:oMathPara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695"/>
      </w:tblGrid>
      <w:tr w:rsidR="4E185707" w14:paraId="4BC114C9" w14:textId="77777777" w:rsidTr="00CA4D39">
        <w:trPr>
          <w:trHeight w:val="300"/>
          <w:jc w:val="center"/>
        </w:trPr>
        <w:tc>
          <w:tcPr>
            <w:tcW w:w="2695" w:type="dxa"/>
          </w:tcPr>
          <w:p w14:paraId="0924CB1E" w14:textId="678A6A3C" w:rsidR="463EC5BA" w:rsidRDefault="463EC5BA" w:rsidP="4E185707">
            <w:pPr>
              <w:tabs>
                <w:tab w:val="left" w:pos="720"/>
              </w:tabs>
              <w:spacing w:line="257" w:lineRule="auto"/>
              <w:jc w:val="center"/>
              <w:rPr>
                <w:rFonts w:ascii="Arial" w:eastAsia="Arial" w:hAnsi="Arial" w:cs="Arial"/>
                <w:b/>
                <w:bCs/>
                <w:color w:val="222222"/>
                <w:sz w:val="18"/>
                <w:szCs w:val="18"/>
              </w:rPr>
            </w:pPr>
            <w:r w:rsidRPr="4E185707">
              <w:rPr>
                <w:rFonts w:ascii="Arial" w:eastAsia="Arial" w:hAnsi="Arial" w:cs="Arial"/>
                <w:b/>
                <w:bCs/>
                <w:color w:val="222222"/>
                <w:sz w:val="18"/>
                <w:szCs w:val="18"/>
              </w:rPr>
              <w:t>Week 1, 3, 5, 7, 9, 11, 13, 15</w:t>
            </w:r>
          </w:p>
          <w:p w14:paraId="3027723F" w14:textId="17C10785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>Home application of 5-FU</w:t>
            </w:r>
          </w:p>
        </w:tc>
      </w:tr>
    </w:tbl>
    <w:p w14:paraId="4B8538FB" w14:textId="599FF623" w:rsidR="4E185707" w:rsidRDefault="4E185707" w:rsidP="4E185707">
      <w:pPr>
        <w:jc w:val="center"/>
      </w:pPr>
      <m:oMathPara>
        <m:oMath>
          <m:r>
            <w:rPr>
              <w:rFonts w:ascii="Cambria Math" w:hAnsi="Cambria Math"/>
            </w:rPr>
            <m:t>↓ </m:t>
          </m:r>
        </m:oMath>
      </m:oMathPara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4289"/>
      </w:tblGrid>
      <w:tr w:rsidR="4E185707" w14:paraId="573FAC4F" w14:textId="77777777" w:rsidTr="00CA4D3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5C940AF" w14:textId="0422C6D6" w:rsidR="463EC5BA" w:rsidRDefault="463EC5BA" w:rsidP="4E185707">
            <w:pPr>
              <w:jc w:val="center"/>
              <w:rPr>
                <w:rFonts w:ascii="Arial" w:eastAsia="Arial" w:hAnsi="Arial" w:cs="Arial"/>
                <w:b/>
                <w:bCs/>
                <w:color w:val="222222"/>
                <w:sz w:val="18"/>
                <w:szCs w:val="18"/>
              </w:rPr>
            </w:pPr>
            <w:r w:rsidRPr="4E185707">
              <w:rPr>
                <w:b/>
                <w:bCs/>
                <w:color w:val="222222"/>
                <w:sz w:val="18"/>
                <w:szCs w:val="18"/>
              </w:rPr>
              <w:t>Week 2, 4, 6, 8, 10, 12, 14</w:t>
            </w:r>
          </w:p>
          <w:p w14:paraId="4ED17E81" w14:textId="758FF935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>Adverse events review and adherence assessment</w:t>
            </w:r>
          </w:p>
          <w:p w14:paraId="686BCE36" w14:textId="2E50FC21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C3B5D28" w14:textId="21F8C48C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  <w:u w:val="single"/>
              </w:rPr>
              <w:t>Clinic Visit</w:t>
            </w:r>
          </w:p>
          <w:p w14:paraId="20ED6883" w14:textId="4D8EED8D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Symptom diary and adverse events review</w:t>
            </w:r>
          </w:p>
          <w:p w14:paraId="63C1B7B4" w14:textId="32940472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dherence assessment</w:t>
            </w:r>
          </w:p>
          <w:p w14:paraId="33B1C70E" w14:textId="20604D08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eview of concomitant medication</w:t>
            </w:r>
          </w:p>
          <w:p w14:paraId="78A2F2AE" w14:textId="775257E3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rine pregnancy test</w:t>
            </w:r>
          </w:p>
          <w:p w14:paraId="426083A3" w14:textId="209CC48F" w:rsidR="463EC5BA" w:rsidRDefault="463EC5BA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elvic exam and colposcopy evaluation</w:t>
            </w:r>
          </w:p>
        </w:tc>
      </w:tr>
    </w:tbl>
    <w:p w14:paraId="345A4311" w14:textId="574F6C5A" w:rsidR="4E185707" w:rsidRDefault="4E185707" w:rsidP="4E185707">
      <w:pPr>
        <w:jc w:val="center"/>
      </w:pPr>
      <m:oMathPara>
        <m:oMath>
          <m:r>
            <w:rPr>
              <w:rFonts w:ascii="Cambria Math" w:hAnsi="Cambria Math"/>
            </w:rPr>
            <m:t>↓ </m:t>
          </m:r>
        </m:oMath>
      </m:oMathPara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425"/>
      </w:tblGrid>
      <w:tr w:rsidR="4E185707" w14:paraId="398D2318" w14:textId="77777777" w:rsidTr="4E185707">
        <w:trPr>
          <w:trHeight w:val="300"/>
          <w:jc w:val="center"/>
        </w:trPr>
        <w:tc>
          <w:tcPr>
            <w:tcW w:w="4425" w:type="dxa"/>
          </w:tcPr>
          <w:p w14:paraId="36F41751" w14:textId="2102420F" w:rsidR="144E61C5" w:rsidRDefault="144E61C5" w:rsidP="4E185707">
            <w:pPr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4E185707">
              <w:rPr>
                <w:b/>
                <w:bCs/>
                <w:color w:val="222222"/>
                <w:sz w:val="18"/>
                <w:szCs w:val="18"/>
              </w:rPr>
              <w:t>Week 16</w:t>
            </w:r>
          </w:p>
          <w:p w14:paraId="0A0F799D" w14:textId="0319F090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>Adverse events review and adherence assessment</w:t>
            </w:r>
          </w:p>
          <w:p w14:paraId="646024A4" w14:textId="66B4AFBD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70429462" w14:textId="37C26B90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  <w:u w:val="single"/>
              </w:rPr>
              <w:t>Clinic Visit</w:t>
            </w:r>
          </w:p>
          <w:p w14:paraId="26E2ADE1" w14:textId="078F3237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Symptom diary and adverse events review</w:t>
            </w:r>
          </w:p>
          <w:p w14:paraId="37A3812E" w14:textId="1DD294E9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dherence assessment</w:t>
            </w:r>
          </w:p>
          <w:p w14:paraId="323A8443" w14:textId="5EF106CF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eview of concomitant medication</w:t>
            </w:r>
          </w:p>
          <w:p w14:paraId="7341F392" w14:textId="26EB1595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rine pregnancy test</w:t>
            </w:r>
          </w:p>
          <w:p w14:paraId="6C599374" w14:textId="0A2921AB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elvic exam and colposcopy evaluation</w:t>
            </w:r>
          </w:p>
          <w:p w14:paraId="77F209FE" w14:textId="5B425EC1" w:rsidR="144E61C5" w:rsidRDefault="144E61C5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HPV sample collection</w:t>
            </w:r>
          </w:p>
        </w:tc>
      </w:tr>
    </w:tbl>
    <w:p w14:paraId="04E36EB7" w14:textId="24ED9D80" w:rsidR="4E185707" w:rsidRDefault="4E185707" w:rsidP="4E185707">
      <w:pPr>
        <w:jc w:val="center"/>
      </w:pPr>
      <m:oMathPara>
        <m:oMath>
          <m:r>
            <w:rPr>
              <w:rFonts w:ascii="Cambria Math" w:hAnsi="Cambria Math"/>
            </w:rPr>
            <m:t>↓ </m:t>
          </m:r>
        </m:oMath>
      </m:oMathPara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310"/>
      </w:tblGrid>
      <w:tr w:rsidR="4E185707" w14:paraId="0EE78040" w14:textId="77777777" w:rsidTr="4E185707">
        <w:trPr>
          <w:trHeight w:val="300"/>
          <w:jc w:val="center"/>
        </w:trPr>
        <w:tc>
          <w:tcPr>
            <w:tcW w:w="2310" w:type="dxa"/>
          </w:tcPr>
          <w:p w14:paraId="62EC3446" w14:textId="0362B509" w:rsidR="76DAE3B0" w:rsidRDefault="76DAE3B0" w:rsidP="4E185707">
            <w:pPr>
              <w:jc w:val="center"/>
              <w:rPr>
                <w:b/>
                <w:bCs/>
                <w:color w:val="222222"/>
                <w:sz w:val="18"/>
                <w:szCs w:val="18"/>
              </w:rPr>
            </w:pPr>
            <w:r w:rsidRPr="4E185707">
              <w:rPr>
                <w:b/>
                <w:bCs/>
                <w:color w:val="222222"/>
                <w:sz w:val="18"/>
                <w:szCs w:val="18"/>
              </w:rPr>
              <w:t>Week 20</w:t>
            </w:r>
          </w:p>
          <w:p w14:paraId="440129C7" w14:textId="77777777" w:rsidR="00ED74C2" w:rsidRDefault="76DAE3B0" w:rsidP="00ED74C2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>Final follow-up</w:t>
            </w:r>
          </w:p>
          <w:p w14:paraId="366834D4" w14:textId="3C37CEB1" w:rsidR="76DAE3B0" w:rsidRDefault="76DAE3B0" w:rsidP="00ED74C2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37356EE4" w14:textId="59B2379D" w:rsidR="76DAE3B0" w:rsidRDefault="76DAE3B0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sz w:val="18"/>
                <w:szCs w:val="18"/>
                <w:u w:val="single"/>
              </w:rPr>
              <w:t>Clinic Visit</w:t>
            </w:r>
          </w:p>
          <w:p w14:paraId="73B3C378" w14:textId="102A58EF" w:rsidR="76DAE3B0" w:rsidRDefault="76DAE3B0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Adverse event evaluation</w:t>
            </w:r>
          </w:p>
          <w:p w14:paraId="671412AF" w14:textId="4E7069F2" w:rsidR="76DAE3B0" w:rsidRDefault="76DAE3B0" w:rsidP="4E185707">
            <w:pPr>
              <w:spacing w:line="257" w:lineRule="auto"/>
              <w:jc w:val="center"/>
            </w:pPr>
            <w:r w:rsidRPr="4E18570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elvic exam as needed</w:t>
            </w:r>
          </w:p>
        </w:tc>
      </w:tr>
    </w:tbl>
    <w:p w14:paraId="2F38CE9F" w14:textId="545DCF8F" w:rsidR="4E185707" w:rsidRDefault="00CA4D39" w:rsidP="4E18570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F09637" wp14:editId="0D791C53">
                <wp:simplePos x="0" y="0"/>
                <wp:positionH relativeFrom="column">
                  <wp:posOffset>5626100</wp:posOffset>
                </wp:positionH>
                <wp:positionV relativeFrom="paragraph">
                  <wp:posOffset>-4068318</wp:posOffset>
                </wp:positionV>
                <wp:extent cx="1414272" cy="560832"/>
                <wp:effectExtent l="0" t="0" r="8255" b="10795"/>
                <wp:wrapNone/>
                <wp:docPr id="137503328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4272" cy="5608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43D3AC" w14:textId="403DFEE1" w:rsidR="00CA4D39" w:rsidRDefault="00CA4D39" w:rsidP="00CA4D3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A4D39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Weekly Contact</w:t>
                            </w:r>
                          </w:p>
                          <w:p w14:paraId="39E13150" w14:textId="02854EFE" w:rsidR="00CA4D39" w:rsidRPr="00CA4D39" w:rsidRDefault="00CA4D39" w:rsidP="00CA4D39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lephone reminders of study timeli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F0963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443pt;margin-top:-320.35pt;width:111.35pt;height:4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" fillcolor="white [3201]" strokeweight=".5pt">
                <v:textbox>
                  <w:txbxContent>
                    <w:p w14:paraId="0B43D3AC" w14:textId="403DFEE1" w:rsidR="00CA4D39" w:rsidRDefault="00CA4D39" w:rsidP="00CA4D3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CA4D39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Weekly Contact</w:t>
                      </w:r>
                    </w:p>
                    <w:p w14:paraId="39E13150" w14:textId="02854EFE" w:rsidR="00CA4D39" w:rsidRPr="00CA4D39" w:rsidRDefault="00CA4D39" w:rsidP="00CA4D39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elephone reminders of study timelin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10BB69" wp14:editId="3544C8A0">
                <wp:simplePos x="0" y="0"/>
                <wp:positionH relativeFrom="column">
                  <wp:posOffset>5260848</wp:posOffset>
                </wp:positionH>
                <wp:positionV relativeFrom="paragraph">
                  <wp:posOffset>-4604258</wp:posOffset>
                </wp:positionV>
                <wp:extent cx="267716" cy="0"/>
                <wp:effectExtent l="0" t="0" r="12065" b="12700"/>
                <wp:wrapNone/>
                <wp:docPr id="1670236407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7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BB2165" id="Straight Connector 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14.25pt,-362.55pt" to="435.35pt,-36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&#13;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DBCFED" wp14:editId="11A623D5">
                <wp:simplePos x="0" y="0"/>
                <wp:positionH relativeFrom="column">
                  <wp:posOffset>5260848</wp:posOffset>
                </wp:positionH>
                <wp:positionV relativeFrom="paragraph">
                  <wp:posOffset>-2665730</wp:posOffset>
                </wp:positionV>
                <wp:extent cx="267716" cy="0"/>
                <wp:effectExtent l="0" t="0" r="12065" b="12700"/>
                <wp:wrapNone/>
                <wp:docPr id="677233476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7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5B17A6" id="Straight Connector 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25pt,-209.9pt" to="435.35pt,-20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05419C" wp14:editId="4C00A7A6">
                <wp:simplePos x="0" y="0"/>
                <wp:positionH relativeFrom="column">
                  <wp:posOffset>5528564</wp:posOffset>
                </wp:positionH>
                <wp:positionV relativeFrom="paragraph">
                  <wp:posOffset>-4604258</wp:posOffset>
                </wp:positionV>
                <wp:extent cx="0" cy="1938528"/>
                <wp:effectExtent l="0" t="0" r="12700" b="5080"/>
                <wp:wrapNone/>
                <wp:docPr id="13370498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852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7B9973" id="Straight Connector 6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5.3pt,-362.55pt" to="435.3pt,-20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" strokecolor="#4472c4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582836" wp14:editId="308A9775">
                <wp:simplePos x="0" y="0"/>
                <wp:positionH relativeFrom="column">
                  <wp:posOffset>1956816</wp:posOffset>
                </wp:positionH>
                <wp:positionV relativeFrom="paragraph">
                  <wp:posOffset>-4406646</wp:posOffset>
                </wp:positionV>
                <wp:extent cx="580263" cy="899668"/>
                <wp:effectExtent l="520700" t="50800" r="0" b="15240"/>
                <wp:wrapNone/>
                <wp:docPr id="1966164938" name="Curved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0263" cy="899668"/>
                        </a:xfrm>
                        <a:prstGeom prst="curvedConnector3">
                          <a:avLst>
                            <a:gd name="adj1" fmla="val -89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DE6FA8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urved Connector 4" o:spid="_x0000_s1026" type="#_x0000_t38" style="position:absolute;margin-left:154.1pt;margin-top:-347pt;width:45.7pt;height:70.8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" adj="-19224" strokecolor="#4472c4 [3204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BC049D" wp14:editId="66E805FF">
                <wp:simplePos x="0" y="0"/>
                <wp:positionH relativeFrom="column">
                  <wp:posOffset>4297680</wp:posOffset>
                </wp:positionH>
                <wp:positionV relativeFrom="paragraph">
                  <wp:posOffset>-4409186</wp:posOffset>
                </wp:positionV>
                <wp:extent cx="536448" cy="1070356"/>
                <wp:effectExtent l="0" t="0" r="670560" b="60325"/>
                <wp:wrapNone/>
                <wp:docPr id="8728360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6448" cy="1070356"/>
                        </a:xfrm>
                        <a:prstGeom prst="curvedConnector3">
                          <a:avLst>
                            <a:gd name="adj1" fmla="val 221236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3CE09" id="Straight Arrow Connector 3" o:spid="_x0000_s1026" type="#_x0000_t38" style="position:absolute;margin-left:338.4pt;margin-top:-347.2pt;width:42.25pt;height:8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" adj="47787" strokecolor="#4472c4 [3204]" strokeweight=".5pt">
                <v:stroke endarrow="block" joinstyle="miter"/>
              </v:shape>
            </w:pict>
          </mc:Fallback>
        </mc:AlternateContent>
      </w:r>
    </w:p>
    <w:sectPr w:rsidR="4E185707" w:rsidSect="00333C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CF"/>
    <w:rsid w:val="001E70DD"/>
    <w:rsid w:val="00333C47"/>
    <w:rsid w:val="003C4E62"/>
    <w:rsid w:val="00466DFD"/>
    <w:rsid w:val="005957CF"/>
    <w:rsid w:val="00661409"/>
    <w:rsid w:val="0081267B"/>
    <w:rsid w:val="0098049F"/>
    <w:rsid w:val="00CA4D39"/>
    <w:rsid w:val="00CD19ED"/>
    <w:rsid w:val="00DA16FC"/>
    <w:rsid w:val="00ED74C2"/>
    <w:rsid w:val="021B8A40"/>
    <w:rsid w:val="0356119F"/>
    <w:rsid w:val="06959FE7"/>
    <w:rsid w:val="0B4FE8AD"/>
    <w:rsid w:val="0B69110A"/>
    <w:rsid w:val="0D38FA1A"/>
    <w:rsid w:val="103C822D"/>
    <w:rsid w:val="144E61C5"/>
    <w:rsid w:val="1C59CF6A"/>
    <w:rsid w:val="1D70C83D"/>
    <w:rsid w:val="1DF59FCB"/>
    <w:rsid w:val="212D408D"/>
    <w:rsid w:val="27874114"/>
    <w:rsid w:val="27DB65FB"/>
    <w:rsid w:val="2B0A648A"/>
    <w:rsid w:val="2FA793F6"/>
    <w:rsid w:val="331AD70C"/>
    <w:rsid w:val="33B9CF4E"/>
    <w:rsid w:val="3773C168"/>
    <w:rsid w:val="392E535C"/>
    <w:rsid w:val="395B7FCC"/>
    <w:rsid w:val="4331F32D"/>
    <w:rsid w:val="46067D70"/>
    <w:rsid w:val="463EC5BA"/>
    <w:rsid w:val="4E185707"/>
    <w:rsid w:val="50B663A6"/>
    <w:rsid w:val="53EE0468"/>
    <w:rsid w:val="58C1758B"/>
    <w:rsid w:val="68B77675"/>
    <w:rsid w:val="76DAE3B0"/>
    <w:rsid w:val="79AF2F58"/>
    <w:rsid w:val="7E82A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9081"/>
  <w15:chartTrackingRefBased/>
  <w15:docId w15:val="{38BF8FF5-C698-4517-80A3-63DF7BBE7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o, Chemtai</dc:creator>
  <cp:keywords/>
  <dc:description/>
  <cp:lastModifiedBy>Sorgi, Kate</cp:lastModifiedBy>
  <cp:revision>2</cp:revision>
  <dcterms:created xsi:type="dcterms:W3CDTF">2023-12-08T22:52:00Z</dcterms:created>
  <dcterms:modified xsi:type="dcterms:W3CDTF">2023-12-08T22:52:00Z</dcterms:modified>
</cp:coreProperties>
</file>